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D11EF" w14:textId="61480EE9" w:rsidR="00487A95" w:rsidRDefault="00487A95" w:rsidP="00487A95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4 Table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Adult Use Cannabis Legalization by State-Year </w:t>
      </w:r>
    </w:p>
    <w:tbl>
      <w:tblPr>
        <w:tblW w:w="57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5"/>
        <w:gridCol w:w="3105"/>
      </w:tblGrid>
      <w:tr w:rsidR="00487A95" w14:paraId="394D131C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915C8C1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3C3602A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ult Use</w:t>
            </w:r>
          </w:p>
        </w:tc>
      </w:tr>
      <w:tr w:rsidR="00487A95" w14:paraId="69037301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2E992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275C0F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487A95" w14:paraId="52A23492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FD91C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18E8A8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</w:tr>
      <w:tr w:rsidR="00487A95" w14:paraId="312206C9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7A014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54ED58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487A95" w14:paraId="0A2975D0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B213E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E7014C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A95" w14:paraId="0CE362F3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96A30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8BAFC8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487A95" w14:paraId="6973C82F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7CF36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B4F04E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</w:tr>
      <w:tr w:rsidR="00487A95" w14:paraId="46B89C65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3A9D7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274CC2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A95" w14:paraId="7CEE2385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4BA70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813C2B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487A95" w14:paraId="3A6B316C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5A6B7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69AEFE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A95" w14:paraId="791EE301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3CC55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D2B963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487A95" w14:paraId="452B1EC2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7879D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1A5B3E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487A95" w14:paraId="16D2BCA9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7CC06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6AC9F6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487A95" w14:paraId="1ACD31DB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C4E27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6EEED4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A95" w14:paraId="0557FA5A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E552E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16AF82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A95" w14:paraId="54F17D68" w14:textId="77777777" w:rsidTr="00DC04FE"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C064B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FA3C8C" w14:textId="77777777" w:rsidR="00487A95" w:rsidRDefault="00487A95" w:rsidP="00DC04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F64E19D" w14:textId="77777777" w:rsidR="00487A95" w:rsidRDefault="00487A95" w:rsidP="00487A9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CF945C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95"/>
    <w:rsid w:val="00002F86"/>
    <w:rsid w:val="000139F1"/>
    <w:rsid w:val="00017106"/>
    <w:rsid w:val="000246A0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0F5DED"/>
    <w:rsid w:val="000F7BD1"/>
    <w:rsid w:val="00100B49"/>
    <w:rsid w:val="001105E2"/>
    <w:rsid w:val="001143EB"/>
    <w:rsid w:val="00116DA2"/>
    <w:rsid w:val="00127553"/>
    <w:rsid w:val="00192BF2"/>
    <w:rsid w:val="00193254"/>
    <w:rsid w:val="001C4618"/>
    <w:rsid w:val="001E061E"/>
    <w:rsid w:val="001E0B8E"/>
    <w:rsid w:val="0020738B"/>
    <w:rsid w:val="002146D6"/>
    <w:rsid w:val="00233052"/>
    <w:rsid w:val="00247DE8"/>
    <w:rsid w:val="00284DAC"/>
    <w:rsid w:val="00296722"/>
    <w:rsid w:val="002C0FE3"/>
    <w:rsid w:val="002D1265"/>
    <w:rsid w:val="002D45B2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23E3"/>
    <w:rsid w:val="003770B0"/>
    <w:rsid w:val="003913B0"/>
    <w:rsid w:val="00397035"/>
    <w:rsid w:val="003A1C18"/>
    <w:rsid w:val="003A55F2"/>
    <w:rsid w:val="003D20CC"/>
    <w:rsid w:val="003F70ED"/>
    <w:rsid w:val="00404F67"/>
    <w:rsid w:val="00414DD4"/>
    <w:rsid w:val="004359C8"/>
    <w:rsid w:val="00441BFE"/>
    <w:rsid w:val="00450FA7"/>
    <w:rsid w:val="004535E3"/>
    <w:rsid w:val="00475746"/>
    <w:rsid w:val="00487A95"/>
    <w:rsid w:val="004A5D6D"/>
    <w:rsid w:val="004B2FD4"/>
    <w:rsid w:val="004D3193"/>
    <w:rsid w:val="004F44B4"/>
    <w:rsid w:val="004F50EE"/>
    <w:rsid w:val="00515FAC"/>
    <w:rsid w:val="00521BB2"/>
    <w:rsid w:val="0054109B"/>
    <w:rsid w:val="005444EF"/>
    <w:rsid w:val="005452B6"/>
    <w:rsid w:val="00551B12"/>
    <w:rsid w:val="00552CA6"/>
    <w:rsid w:val="0055308E"/>
    <w:rsid w:val="00563722"/>
    <w:rsid w:val="00565708"/>
    <w:rsid w:val="0057082B"/>
    <w:rsid w:val="00581F2E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189F"/>
    <w:rsid w:val="006F30E2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243DE"/>
    <w:rsid w:val="00832264"/>
    <w:rsid w:val="008422DB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508EE"/>
    <w:rsid w:val="00953B4A"/>
    <w:rsid w:val="0098788E"/>
    <w:rsid w:val="00994618"/>
    <w:rsid w:val="009B7DDA"/>
    <w:rsid w:val="009C1FEF"/>
    <w:rsid w:val="009C32E2"/>
    <w:rsid w:val="009E3E5B"/>
    <w:rsid w:val="009F1E6B"/>
    <w:rsid w:val="009F513E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01DB5"/>
    <w:rsid w:val="00B17199"/>
    <w:rsid w:val="00B2207D"/>
    <w:rsid w:val="00B2713A"/>
    <w:rsid w:val="00B27897"/>
    <w:rsid w:val="00B40A78"/>
    <w:rsid w:val="00B43A14"/>
    <w:rsid w:val="00B450EE"/>
    <w:rsid w:val="00B724EF"/>
    <w:rsid w:val="00B909FE"/>
    <w:rsid w:val="00B967F8"/>
    <w:rsid w:val="00BA5E34"/>
    <w:rsid w:val="00BA703A"/>
    <w:rsid w:val="00BB1B2E"/>
    <w:rsid w:val="00BC5E1B"/>
    <w:rsid w:val="00BD45A7"/>
    <w:rsid w:val="00BE08A0"/>
    <w:rsid w:val="00C14A68"/>
    <w:rsid w:val="00C21F13"/>
    <w:rsid w:val="00C3747E"/>
    <w:rsid w:val="00C416A4"/>
    <w:rsid w:val="00C508B1"/>
    <w:rsid w:val="00C6166F"/>
    <w:rsid w:val="00C73A42"/>
    <w:rsid w:val="00C754C6"/>
    <w:rsid w:val="00C76CB2"/>
    <w:rsid w:val="00C92617"/>
    <w:rsid w:val="00C929F5"/>
    <w:rsid w:val="00CA0624"/>
    <w:rsid w:val="00CA3F09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04C82"/>
    <w:rsid w:val="00E144CC"/>
    <w:rsid w:val="00E203DE"/>
    <w:rsid w:val="00E47EC8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C75CD"/>
    <w:rsid w:val="00ED60B3"/>
    <w:rsid w:val="00EE1C3F"/>
    <w:rsid w:val="00EF361C"/>
    <w:rsid w:val="00F14952"/>
    <w:rsid w:val="00F352A9"/>
    <w:rsid w:val="00F534E8"/>
    <w:rsid w:val="00F544F1"/>
    <w:rsid w:val="00F70D9C"/>
    <w:rsid w:val="00F808A0"/>
    <w:rsid w:val="00F877B2"/>
    <w:rsid w:val="00FA16BA"/>
    <w:rsid w:val="00FE6D7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7171E"/>
  <w15:chartTrackingRefBased/>
  <w15:docId w15:val="{0905BA38-2C55-9743-AC82-D70594F9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A9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A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A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A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A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A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A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A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A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A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A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A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A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6-02-13T14:55:00Z</dcterms:created>
  <dcterms:modified xsi:type="dcterms:W3CDTF">2026-02-13T14:55:00Z</dcterms:modified>
</cp:coreProperties>
</file>